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5B4B7E" w14:textId="2FDD6E52" w:rsidR="009C0A9F" w:rsidRDefault="002B5319">
      <w:r w:rsidRPr="002B5319">
        <w:rPr>
          <w:noProof/>
        </w:rPr>
        <w:drawing>
          <wp:inline distT="0" distB="0" distL="0" distR="0" wp14:anchorId="7545B3C7" wp14:editId="74C47585">
            <wp:extent cx="5029200" cy="3657600"/>
            <wp:effectExtent l="0" t="0" r="0" b="0"/>
            <wp:docPr id="19251406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23CAB" w14:textId="13BEE0BC" w:rsidR="002B5319" w:rsidRDefault="00447EF9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</w:t>
      </w:r>
      <w:r w:rsidR="002B5319">
        <w:rPr>
          <w:lang/>
        </w:rPr>
        <w:t xml:space="preserve">. Bivariate visual assessment of association between air pollution (NOx during the first year of life as an example) and </w:t>
      </w:r>
      <w:r w:rsidR="00D800DE">
        <w:rPr>
          <w:lang/>
        </w:rPr>
        <w:t xml:space="preserve">4-year </w:t>
      </w:r>
      <w:r w:rsidR="002B5319">
        <w:rPr>
          <w:lang/>
        </w:rPr>
        <w:t>significant metabolites (</w:t>
      </w:r>
      <w:r w:rsidR="002B5319" w:rsidRPr="002B5319">
        <w:rPr>
          <w:lang/>
        </w:rPr>
        <w:t>1,3,7-Trimethyluric acid</w:t>
      </w:r>
      <w:r w:rsidR="002B5319">
        <w:rPr>
          <w:lang/>
        </w:rPr>
        <w:t>, FDR p &lt;0.05). Observations over 99th percentile were replaced with the value of the 99th percentile.</w:t>
      </w:r>
    </w:p>
    <w:p w14:paraId="6F53EC08" w14:textId="5D393731" w:rsidR="002B5319" w:rsidRDefault="002B5319">
      <w:pPr>
        <w:rPr>
          <w:lang/>
        </w:rPr>
      </w:pPr>
      <w:r w:rsidRPr="002B5319">
        <w:rPr>
          <w:noProof/>
          <w:lang/>
        </w:rPr>
        <w:drawing>
          <wp:inline distT="0" distB="0" distL="0" distR="0" wp14:anchorId="319C3DF5" wp14:editId="4F9333DB">
            <wp:extent cx="5029200" cy="3657600"/>
            <wp:effectExtent l="0" t="0" r="0" b="0"/>
            <wp:docPr id="152760023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08948" w14:textId="15390DAB" w:rsidR="002B5319" w:rsidRDefault="00447EF9" w:rsidP="002B5319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</w:t>
      </w:r>
      <w:r w:rsidR="002B5319">
        <w:rPr>
          <w:lang/>
        </w:rPr>
        <w:t xml:space="preserve">. Bivariate visual assessment of association between air pollution (NOx during the first year of life as an example) and </w:t>
      </w:r>
      <w:r w:rsidR="00D800DE">
        <w:rPr>
          <w:lang/>
        </w:rPr>
        <w:t xml:space="preserve">4-year </w:t>
      </w:r>
      <w:r w:rsidR="002B5319">
        <w:rPr>
          <w:lang/>
        </w:rPr>
        <w:t>significant metabolites (</w:t>
      </w:r>
      <w:r w:rsidR="002B5319" w:rsidRPr="002B5319">
        <w:rPr>
          <w:lang/>
        </w:rPr>
        <w:t>Dimethylxanthine</w:t>
      </w:r>
      <w:r w:rsidR="002B5319">
        <w:rPr>
          <w:lang/>
        </w:rPr>
        <w:t>, FDR p &lt;0.05). Observations over 99th percentile were replaced with the value of the 99th percentile.</w:t>
      </w:r>
    </w:p>
    <w:p w14:paraId="5BE605D4" w14:textId="5E695231" w:rsidR="002B5319" w:rsidRDefault="002B5319" w:rsidP="002B5319">
      <w:pPr>
        <w:rPr>
          <w:lang/>
        </w:rPr>
      </w:pPr>
      <w:r w:rsidRPr="002B5319">
        <w:rPr>
          <w:noProof/>
          <w:lang/>
        </w:rPr>
        <w:lastRenderedPageBreak/>
        <w:drawing>
          <wp:inline distT="0" distB="0" distL="0" distR="0" wp14:anchorId="684AAABB" wp14:editId="2987EBAF">
            <wp:extent cx="5029200" cy="3657600"/>
            <wp:effectExtent l="0" t="0" r="0" b="0"/>
            <wp:docPr id="8917196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98A618" w14:textId="22D785FD" w:rsidR="002B5319" w:rsidRDefault="00447EF9" w:rsidP="002B5319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3</w:t>
      </w:r>
      <w:r w:rsidR="002B5319">
        <w:rPr>
          <w:lang/>
        </w:rPr>
        <w:t xml:space="preserve">. Bivariate visual assessment of association between air pollution (NOx during the first year of life as an example) and </w:t>
      </w:r>
      <w:r w:rsidR="00D800DE">
        <w:rPr>
          <w:lang/>
        </w:rPr>
        <w:t xml:space="preserve">4-year </w:t>
      </w:r>
      <w:r w:rsidR="002B5319">
        <w:rPr>
          <w:lang/>
        </w:rPr>
        <w:t>significant metabolites (</w:t>
      </w:r>
      <w:r w:rsidR="002B5319" w:rsidRPr="002B5319">
        <w:rPr>
          <w:lang/>
        </w:rPr>
        <w:t>6-Amino-5-formamido-1,3-dimethyluracil</w:t>
      </w:r>
      <w:r w:rsidR="002B5319">
        <w:rPr>
          <w:lang/>
        </w:rPr>
        <w:t>, FDR p &lt;0.05). Observations over 99th percentile were replaced with the value of the 99th percentile.</w:t>
      </w:r>
    </w:p>
    <w:p w14:paraId="4781DF3B" w14:textId="327CC706" w:rsidR="00D800DE" w:rsidRDefault="00D800DE" w:rsidP="002B5319">
      <w:pPr>
        <w:rPr>
          <w:lang/>
        </w:rPr>
      </w:pPr>
      <w:r w:rsidRPr="00D800DE">
        <w:rPr>
          <w:noProof/>
          <w:lang/>
        </w:rPr>
        <w:drawing>
          <wp:inline distT="0" distB="0" distL="0" distR="0" wp14:anchorId="0290DE4C" wp14:editId="26054034">
            <wp:extent cx="5029200" cy="3657600"/>
            <wp:effectExtent l="0" t="0" r="0" b="0"/>
            <wp:docPr id="67852814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F350F" w14:textId="386801C2" w:rsidR="002B5319" w:rsidRDefault="00447EF9" w:rsidP="002B5319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4</w:t>
      </w:r>
      <w:r w:rsidR="002B5319">
        <w:rPr>
          <w:lang/>
        </w:rPr>
        <w:t xml:space="preserve">. Bivariate visual assessment of association between air pollution (NOx during the prior year of life as an example) and </w:t>
      </w:r>
      <w:r w:rsidR="00D800DE">
        <w:rPr>
          <w:lang/>
        </w:rPr>
        <w:t xml:space="preserve">4-year </w:t>
      </w:r>
      <w:r w:rsidR="002B5319">
        <w:rPr>
          <w:lang/>
        </w:rPr>
        <w:t>significant metabolites (</w:t>
      </w:r>
      <w:r w:rsidR="002B5319" w:rsidRPr="002B5319">
        <w:rPr>
          <w:lang/>
        </w:rPr>
        <w:t>1-Methylxanthine</w:t>
      </w:r>
      <w:r w:rsidR="002B5319">
        <w:rPr>
          <w:lang/>
        </w:rPr>
        <w:t>, FDR p &lt;0.05). Observations over 99th percentile were replaced with the value of the 99th percentile.</w:t>
      </w:r>
    </w:p>
    <w:p w14:paraId="5D50BC69" w14:textId="456D5E5C" w:rsidR="002B5319" w:rsidRDefault="00D800DE" w:rsidP="002B5319">
      <w:pPr>
        <w:rPr>
          <w:lang/>
        </w:rPr>
      </w:pPr>
      <w:r w:rsidRPr="00D800DE">
        <w:rPr>
          <w:noProof/>
          <w:lang/>
        </w:rPr>
        <w:lastRenderedPageBreak/>
        <w:drawing>
          <wp:inline distT="0" distB="0" distL="0" distR="0" wp14:anchorId="616E94C9" wp14:editId="3EFE8627">
            <wp:extent cx="5029200" cy="3657600"/>
            <wp:effectExtent l="0" t="0" r="0" b="0"/>
            <wp:docPr id="213740430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695825" w14:textId="0534496B" w:rsidR="00D800DE" w:rsidRDefault="00447EF9" w:rsidP="00D800D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5</w:t>
      </w:r>
      <w:r w:rsidR="00D800DE">
        <w:rPr>
          <w:lang/>
        </w:rPr>
        <w:t>. Bivariate visual assessment of association between air pollution (NOx during the first year of life as an example) and 4-year significant metabolites (</w:t>
      </w:r>
      <w:r w:rsidR="00D800DE" w:rsidRPr="00D800DE">
        <w:rPr>
          <w:lang/>
        </w:rPr>
        <w:t>(1,7-)Dimethyluric acid</w:t>
      </w:r>
      <w:r w:rsidR="00D800DE">
        <w:rPr>
          <w:lang/>
        </w:rPr>
        <w:t>, FDR p &lt;0.05). Observations over 99th percentile were replaced with the value of the 99th percentile.</w:t>
      </w:r>
    </w:p>
    <w:p w14:paraId="095796BE" w14:textId="654C9FBF" w:rsidR="00D800DE" w:rsidRDefault="00D800DE" w:rsidP="00D800DE">
      <w:pPr>
        <w:rPr>
          <w:lang/>
        </w:rPr>
      </w:pPr>
      <w:r w:rsidRPr="00D800DE">
        <w:rPr>
          <w:noProof/>
          <w:lang/>
        </w:rPr>
        <w:drawing>
          <wp:inline distT="0" distB="0" distL="0" distR="0" wp14:anchorId="321BC399" wp14:editId="4724AEA4">
            <wp:extent cx="5029200" cy="3657600"/>
            <wp:effectExtent l="0" t="0" r="0" b="0"/>
            <wp:docPr id="182976639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22475" w14:textId="60255C56" w:rsidR="00D800DE" w:rsidRDefault="00447EF9" w:rsidP="00D800D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6</w:t>
      </w:r>
      <w:r w:rsidR="00D800DE">
        <w:rPr>
          <w:lang/>
        </w:rPr>
        <w:t>. Bivariate visual assessment of association between air pollution (NOx during the first year of life as an example) and 4-year significant metabolites (</w:t>
      </w:r>
      <w:r w:rsidR="00D800DE" w:rsidRPr="00D800DE">
        <w:rPr>
          <w:lang/>
        </w:rPr>
        <w:t>6-Amino-5-formamido-1,3-dimethyluracil</w:t>
      </w:r>
      <w:r w:rsidR="00D800DE">
        <w:rPr>
          <w:lang/>
        </w:rPr>
        <w:t>, FDR p &lt;0.05). Observations over 99th percentile were replaced with the value of the 99th percentile.</w:t>
      </w:r>
    </w:p>
    <w:p w14:paraId="4222C470" w14:textId="77777777" w:rsidR="00D800DE" w:rsidRDefault="00D800DE" w:rsidP="00D800DE">
      <w:pPr>
        <w:rPr>
          <w:lang/>
        </w:rPr>
      </w:pPr>
      <w:r w:rsidRPr="00D800DE">
        <w:rPr>
          <w:noProof/>
          <w:lang/>
        </w:rPr>
        <w:lastRenderedPageBreak/>
        <w:drawing>
          <wp:inline distT="0" distB="0" distL="0" distR="0" wp14:anchorId="32A366EA" wp14:editId="0CD1F7B8">
            <wp:extent cx="5029200" cy="3657600"/>
            <wp:effectExtent l="0" t="0" r="0" b="0"/>
            <wp:docPr id="196672423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56A1F4" w14:textId="004507EE" w:rsidR="00D800DE" w:rsidRDefault="00447EF9" w:rsidP="00D800D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7</w:t>
      </w:r>
      <w:r w:rsidR="00D800DE">
        <w:rPr>
          <w:lang/>
        </w:rPr>
        <w:t>. Bivariate visual assessment of association between air pollution (NOx during the first year of life as an example) and 4-year significant metabolites (</w:t>
      </w:r>
      <w:r w:rsidR="00D800DE" w:rsidRPr="00D800DE">
        <w:rPr>
          <w:lang/>
        </w:rPr>
        <w:t>1,3-Dimethyluric acid</w:t>
      </w:r>
      <w:r w:rsidR="00D800DE">
        <w:rPr>
          <w:lang/>
        </w:rPr>
        <w:t>, FDR p &lt;0.05). Observations over 99th percentile were replaced with the value of the 99th percentile.</w:t>
      </w:r>
    </w:p>
    <w:p w14:paraId="43EBA1ED" w14:textId="7B737382" w:rsidR="00D800DE" w:rsidRDefault="001C59E5" w:rsidP="00D800DE">
      <w:pPr>
        <w:rPr>
          <w:lang/>
        </w:rPr>
      </w:pPr>
      <w:r w:rsidRPr="001C59E5">
        <w:rPr>
          <w:noProof/>
          <w:lang/>
        </w:rPr>
        <w:drawing>
          <wp:inline distT="0" distB="0" distL="0" distR="0" wp14:anchorId="3F574D60" wp14:editId="0D0106ED">
            <wp:extent cx="5029200" cy="3657600"/>
            <wp:effectExtent l="0" t="0" r="0" b="0"/>
            <wp:docPr id="146153155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81502" w14:textId="0BF45323" w:rsidR="001C59E5" w:rsidRDefault="00447EF9" w:rsidP="001C59E5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8</w:t>
      </w:r>
      <w:r w:rsidR="001C59E5">
        <w:rPr>
          <w:lang/>
        </w:rPr>
        <w:t>. Bivariate visual assessment of association between air pollution (NOx during the first year of life as an example) and 4-year nominally significant metabolites (</w:t>
      </w:r>
      <w:r w:rsidR="001C59E5" w:rsidRPr="001C59E5">
        <w:rPr>
          <w:lang/>
        </w:rPr>
        <w:t>Methyluric acid</w:t>
      </w:r>
      <w:r w:rsidR="001C59E5">
        <w:rPr>
          <w:lang/>
        </w:rPr>
        <w:t>, p &lt;0.05). Observations over 99th percentile were replaced with the value of the 99th percentile.</w:t>
      </w:r>
    </w:p>
    <w:p w14:paraId="01F5A2A7" w14:textId="78D95F8E" w:rsidR="001C59E5" w:rsidRDefault="001C59E5" w:rsidP="001C59E5">
      <w:pPr>
        <w:rPr>
          <w:lang/>
        </w:rPr>
      </w:pPr>
      <w:r w:rsidRPr="001C59E5">
        <w:rPr>
          <w:noProof/>
          <w:lang/>
        </w:rPr>
        <w:lastRenderedPageBreak/>
        <w:drawing>
          <wp:inline distT="0" distB="0" distL="0" distR="0" wp14:anchorId="0E0A7DCE" wp14:editId="3C613920">
            <wp:extent cx="5029200" cy="3657600"/>
            <wp:effectExtent l="0" t="0" r="0" b="0"/>
            <wp:docPr id="104588555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7174BB" w14:textId="4AAA0998" w:rsidR="001C59E5" w:rsidRDefault="00447EF9" w:rsidP="00D800D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9</w:t>
      </w:r>
      <w:r w:rsidR="001C59E5">
        <w:rPr>
          <w:lang/>
        </w:rPr>
        <w:t>. Bivariate visual assessment of association between air pollution (NOx during the prior year of life as an example) and 4-year nominally significant metabolites (</w:t>
      </w:r>
      <w:r w:rsidR="001C59E5" w:rsidRPr="001C59E5">
        <w:rPr>
          <w:lang/>
        </w:rPr>
        <w:t>2-O-Methylinosine</w:t>
      </w:r>
      <w:r w:rsidR="001C59E5">
        <w:rPr>
          <w:lang/>
        </w:rPr>
        <w:t>, p &lt;0.05). Observations over 99th percentile were replaced with the value of the 99th percentile.</w:t>
      </w:r>
    </w:p>
    <w:p w14:paraId="06F3597C" w14:textId="641C0604" w:rsidR="00F9283A" w:rsidRDefault="005272ED" w:rsidP="00D800DE">
      <w:pPr>
        <w:rPr>
          <w:lang/>
        </w:rPr>
      </w:pPr>
      <w:r w:rsidRPr="005272ED">
        <w:rPr>
          <w:noProof/>
          <w:lang/>
        </w:rPr>
        <w:drawing>
          <wp:inline distT="0" distB="0" distL="0" distR="0" wp14:anchorId="7A37FC72" wp14:editId="4A240D38">
            <wp:extent cx="5029200" cy="3657600"/>
            <wp:effectExtent l="0" t="0" r="0" b="0"/>
            <wp:docPr id="83048667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3B838" w14:textId="215A101F" w:rsidR="009C2C4D" w:rsidRDefault="00447EF9" w:rsidP="00D800D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0</w:t>
      </w:r>
      <w:r w:rsidR="009C2C4D">
        <w:rPr>
          <w:lang/>
        </w:rPr>
        <w:t>. Bivariate visual assessment of association between air pollution (NOx during the prior year of life as an example) and 4-year</w:t>
      </w:r>
      <w:r w:rsidR="00E841A4">
        <w:rPr>
          <w:lang/>
        </w:rPr>
        <w:t xml:space="preserve"> </w:t>
      </w:r>
      <w:r w:rsidR="009C2C4D">
        <w:rPr>
          <w:lang/>
        </w:rPr>
        <w:t>significant metabolites (</w:t>
      </w:r>
      <w:r w:rsidR="009C2C4D" w:rsidRPr="009C2C4D">
        <w:rPr>
          <w:lang/>
        </w:rPr>
        <w:t>Tryptophan betaine</w:t>
      </w:r>
      <w:r w:rsidR="009C2C4D">
        <w:rPr>
          <w:lang/>
        </w:rPr>
        <w:t>, FDR p &lt;0.05). Observations over 99th percentile were replaced with the value of the 99th percentile.</w:t>
      </w:r>
    </w:p>
    <w:p w14:paraId="3C962D1E" w14:textId="6961D7AB" w:rsidR="00F9283A" w:rsidRDefault="00D03CDB" w:rsidP="00D800DE">
      <w:pPr>
        <w:rPr>
          <w:lang/>
        </w:rPr>
      </w:pPr>
      <w:r w:rsidRPr="00D03CDB">
        <w:rPr>
          <w:noProof/>
          <w:lang/>
        </w:rPr>
        <w:lastRenderedPageBreak/>
        <w:drawing>
          <wp:inline distT="0" distB="0" distL="0" distR="0" wp14:anchorId="7E4E8F56" wp14:editId="6FAA0A81">
            <wp:extent cx="5029200" cy="3657600"/>
            <wp:effectExtent l="0" t="0" r="0" b="0"/>
            <wp:docPr id="1216431780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26148" w14:textId="241A8928" w:rsidR="00EE7FC7" w:rsidRDefault="00447EF9" w:rsidP="00D03CDB">
      <w:pPr>
        <w:tabs>
          <w:tab w:val="left" w:pos="1698"/>
        </w:tabs>
        <w:rPr>
          <w:lang/>
        </w:rPr>
      </w:pPr>
      <w:r>
        <w:rPr>
          <w:lang/>
        </w:rPr>
        <w:t>Figure E</w:t>
      </w:r>
      <w:r w:rsidR="00A93E38">
        <w:rPr>
          <w:lang/>
        </w:rPr>
        <w:t>.11</w:t>
      </w:r>
      <w:r w:rsidR="00EE7FC7">
        <w:rPr>
          <w:lang/>
        </w:rPr>
        <w:t xml:space="preserve">. Bivariate visual assessment of association between air pollution (NOx during the </w:t>
      </w:r>
      <w:r w:rsidR="00F9283A">
        <w:rPr>
          <w:lang/>
        </w:rPr>
        <w:t>first</w:t>
      </w:r>
      <w:r w:rsidR="00EE7FC7">
        <w:rPr>
          <w:lang/>
        </w:rPr>
        <w:t xml:space="preserve"> year of life as an example) and 4-year nominally significant metabolites (</w:t>
      </w:r>
      <w:r w:rsidR="00E841A4" w:rsidRPr="00E841A4">
        <w:rPr>
          <w:lang/>
        </w:rPr>
        <w:t>Anserine</w:t>
      </w:r>
      <w:r w:rsidR="00EE7FC7">
        <w:rPr>
          <w:lang/>
        </w:rPr>
        <w:t>, p &lt;0.05). Observations over 99th percentile were replaced with the value of the 99th percentile.</w:t>
      </w:r>
    </w:p>
    <w:p w14:paraId="3365E266" w14:textId="77777777" w:rsidR="00AC1438" w:rsidRDefault="00AC1438" w:rsidP="00E841A4">
      <w:pPr>
        <w:rPr>
          <w:lang/>
        </w:rPr>
      </w:pPr>
      <w:r w:rsidRPr="00AC1438">
        <w:rPr>
          <w:noProof/>
          <w:lang/>
        </w:rPr>
        <w:drawing>
          <wp:inline distT="0" distB="0" distL="0" distR="0" wp14:anchorId="0292A25A" wp14:editId="3BD4D678">
            <wp:extent cx="5029200" cy="3657600"/>
            <wp:effectExtent l="0" t="0" r="0" b="0"/>
            <wp:docPr id="197690358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1438">
        <w:rPr>
          <w:lang/>
        </w:rPr>
        <w:t xml:space="preserve"> </w:t>
      </w:r>
    </w:p>
    <w:p w14:paraId="61BDF875" w14:textId="62AAE671" w:rsidR="00E841A4" w:rsidRDefault="00447EF9" w:rsidP="00E841A4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2</w:t>
      </w:r>
      <w:r w:rsidR="00E841A4">
        <w:rPr>
          <w:lang/>
        </w:rPr>
        <w:t xml:space="preserve">. Bivariate visual assessment of association between air pollution (NOx during the </w:t>
      </w:r>
      <w:r w:rsidR="00F9283A">
        <w:rPr>
          <w:lang/>
        </w:rPr>
        <w:t>first</w:t>
      </w:r>
      <w:r w:rsidR="00E841A4">
        <w:rPr>
          <w:lang/>
        </w:rPr>
        <w:t xml:space="preserve"> year of life as an example) and 4-year nominally significant metabolites (</w:t>
      </w:r>
      <w:r w:rsidR="00F9283A" w:rsidRPr="00F9283A">
        <w:rPr>
          <w:lang/>
        </w:rPr>
        <w:t>Succinylacetone</w:t>
      </w:r>
      <w:r w:rsidR="00E841A4">
        <w:rPr>
          <w:lang/>
        </w:rPr>
        <w:t>, p &lt;0.05). Observations over 99th percentile were replaced with the value of the 99th percentile.</w:t>
      </w:r>
    </w:p>
    <w:p w14:paraId="2550D32E" w14:textId="7ABE0CAB" w:rsidR="00EE7FC7" w:rsidRDefault="00754F99" w:rsidP="00D800DE">
      <w:pPr>
        <w:rPr>
          <w:lang/>
        </w:rPr>
      </w:pPr>
      <w:r w:rsidRPr="00754F99">
        <w:rPr>
          <w:noProof/>
          <w:lang/>
        </w:rPr>
        <w:lastRenderedPageBreak/>
        <w:drawing>
          <wp:inline distT="0" distB="0" distL="0" distR="0" wp14:anchorId="7A1E7A4C" wp14:editId="00A2A5C4">
            <wp:extent cx="5029200" cy="3657600"/>
            <wp:effectExtent l="0" t="0" r="0" b="0"/>
            <wp:docPr id="183447378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5A9CB" w14:textId="227E8E88" w:rsidR="00F9283A" w:rsidRDefault="00447EF9" w:rsidP="00F9283A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3</w:t>
      </w:r>
      <w:r w:rsidR="00F9283A">
        <w:rPr>
          <w:lang/>
        </w:rPr>
        <w:t>. Bivariate visual assessment of association between air pollution (NOx during the prior year of life as an example) and 4-year nominally significant metabolites (</w:t>
      </w:r>
      <w:r w:rsidR="00F9283A" w:rsidRPr="00F9283A">
        <w:rPr>
          <w:lang/>
        </w:rPr>
        <w:t>cis-Urocanic acid</w:t>
      </w:r>
      <w:r w:rsidR="00F9283A">
        <w:rPr>
          <w:lang/>
        </w:rPr>
        <w:t>, p &lt;0.05). Observations over 99th percentile were replaced with the value of the 99th percentile.</w:t>
      </w:r>
    </w:p>
    <w:p w14:paraId="50A778DC" w14:textId="08450739" w:rsidR="006562F5" w:rsidRDefault="00107BA7" w:rsidP="00F9283A">
      <w:pPr>
        <w:rPr>
          <w:lang/>
        </w:rPr>
      </w:pPr>
      <w:r w:rsidRPr="00107BA7">
        <w:rPr>
          <w:noProof/>
          <w:lang/>
        </w:rPr>
        <w:drawing>
          <wp:inline distT="0" distB="0" distL="0" distR="0" wp14:anchorId="3F3BBF6D" wp14:editId="436B5913">
            <wp:extent cx="5029200" cy="3657600"/>
            <wp:effectExtent l="0" t="0" r="0" b="0"/>
            <wp:docPr id="2001461981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7124B6" w14:textId="580A92FE" w:rsidR="00EE7FC7" w:rsidRDefault="00447EF9" w:rsidP="00D800D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4</w:t>
      </w:r>
      <w:r w:rsidR="00F9283A">
        <w:rPr>
          <w:lang/>
        </w:rPr>
        <w:t xml:space="preserve">. Bivariate visual assessment of association between air pollution (NOx during the </w:t>
      </w:r>
      <w:r w:rsidR="00702414">
        <w:rPr>
          <w:lang/>
        </w:rPr>
        <w:t>first</w:t>
      </w:r>
      <w:r w:rsidR="00F9283A">
        <w:rPr>
          <w:lang/>
        </w:rPr>
        <w:t xml:space="preserve"> year of life as an example) and 4-year nominally significant metabolites (</w:t>
      </w:r>
      <w:r w:rsidR="00F9283A" w:rsidRPr="00F9283A">
        <w:rPr>
          <w:lang/>
        </w:rPr>
        <w:t>Furosine</w:t>
      </w:r>
      <w:r w:rsidR="00F9283A">
        <w:rPr>
          <w:lang/>
        </w:rPr>
        <w:t>, p &lt;0.05). Observations over 99th percentile were replaced with the value of the 99th percentile.</w:t>
      </w:r>
    </w:p>
    <w:p w14:paraId="38A9213D" w14:textId="5C32BF00" w:rsidR="00CA10EA" w:rsidRDefault="00CA10EA" w:rsidP="00D800DE">
      <w:pPr>
        <w:rPr>
          <w:lang/>
        </w:rPr>
      </w:pPr>
      <w:r w:rsidRPr="00CA10EA">
        <w:rPr>
          <w:noProof/>
          <w:lang/>
        </w:rPr>
        <w:lastRenderedPageBreak/>
        <w:drawing>
          <wp:inline distT="0" distB="0" distL="0" distR="0" wp14:anchorId="21D102DA" wp14:editId="781BC3C8">
            <wp:extent cx="5029200" cy="3657600"/>
            <wp:effectExtent l="0" t="0" r="0" b="0"/>
            <wp:docPr id="921430532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26F53" w14:textId="69CFB245" w:rsidR="00F9283A" w:rsidRDefault="00447EF9" w:rsidP="00F9283A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5</w:t>
      </w:r>
      <w:r w:rsidR="00F9283A">
        <w:rPr>
          <w:lang/>
        </w:rPr>
        <w:t xml:space="preserve">. Bivariate visual assessment of association between air pollution (NOx during the </w:t>
      </w:r>
      <w:r w:rsidR="00C2336C">
        <w:rPr>
          <w:lang/>
        </w:rPr>
        <w:t>first</w:t>
      </w:r>
      <w:r w:rsidR="00F9283A">
        <w:rPr>
          <w:lang/>
        </w:rPr>
        <w:t xml:space="preserve"> year of life as an example) and 4-year nominally significant metabolites (</w:t>
      </w:r>
      <w:r w:rsidR="00F9283A" w:rsidRPr="00F9283A">
        <w:rPr>
          <w:lang/>
        </w:rPr>
        <w:t>N-Methyl-proline</w:t>
      </w:r>
      <w:r w:rsidR="00F9283A">
        <w:rPr>
          <w:lang/>
        </w:rPr>
        <w:t>, p &lt;0.05). Observations over 99th percentile were replaced with the value of the 99th percentile.</w:t>
      </w:r>
    </w:p>
    <w:p w14:paraId="00C4B535" w14:textId="4423EB70" w:rsidR="00F9283A" w:rsidRDefault="00EE4013" w:rsidP="00F9283A">
      <w:pPr>
        <w:rPr>
          <w:lang/>
        </w:rPr>
      </w:pPr>
      <w:r w:rsidRPr="00EE4013">
        <w:rPr>
          <w:noProof/>
          <w:lang/>
        </w:rPr>
        <w:drawing>
          <wp:inline distT="0" distB="0" distL="0" distR="0" wp14:anchorId="27CC6FB0" wp14:editId="6A7FCE8D">
            <wp:extent cx="5029200" cy="3657600"/>
            <wp:effectExtent l="0" t="0" r="0" b="0"/>
            <wp:docPr id="1134459236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D82FD" w14:textId="20BC53F7" w:rsidR="00F9283A" w:rsidRDefault="00447EF9" w:rsidP="00F9283A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6</w:t>
      </w:r>
      <w:r w:rsidR="00F9283A">
        <w:rPr>
          <w:lang/>
        </w:rPr>
        <w:t>. Bivariate visual assessment of association between air pollution (PM2.5 during the prior year of life as an example) and 4-year nominally significant metabolites (</w:t>
      </w:r>
      <w:r w:rsidR="00F9283A" w:rsidRPr="00F9283A">
        <w:rPr>
          <w:lang/>
        </w:rPr>
        <w:t>Methyl-histidine</w:t>
      </w:r>
      <w:r w:rsidR="00F9283A">
        <w:rPr>
          <w:lang/>
        </w:rPr>
        <w:t>, p &lt;0.05). Observations over 99th percentile were replaced with the value of the 99th percentile.</w:t>
      </w:r>
    </w:p>
    <w:p w14:paraId="0E8EAC85" w14:textId="38B83622" w:rsidR="00F9283A" w:rsidRDefault="005F7466" w:rsidP="00D800DE">
      <w:pPr>
        <w:rPr>
          <w:lang/>
        </w:rPr>
      </w:pPr>
      <w:r w:rsidRPr="005F7466">
        <w:rPr>
          <w:noProof/>
          <w:lang/>
        </w:rPr>
        <w:lastRenderedPageBreak/>
        <w:drawing>
          <wp:inline distT="0" distB="0" distL="0" distR="0" wp14:anchorId="15FDB6F1" wp14:editId="2976416A">
            <wp:extent cx="5029200" cy="3657600"/>
            <wp:effectExtent l="0" t="0" r="0" b="0"/>
            <wp:docPr id="2055257156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F1EA74" w14:textId="0C12B3A6" w:rsidR="00483F17" w:rsidRDefault="00447EF9" w:rsidP="00483F17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7</w:t>
      </w:r>
      <w:r w:rsidR="00483F17">
        <w:rPr>
          <w:lang/>
        </w:rPr>
        <w:t>. Bivariate visual assessment of association between air pollution (NOx during the prior year of life as an example) and 4-year nominally significant metabolites (</w:t>
      </w:r>
      <w:r w:rsidR="00483F17" w:rsidRPr="00483F17">
        <w:rPr>
          <w:lang/>
        </w:rPr>
        <w:t>Azelaic acid</w:t>
      </w:r>
      <w:r w:rsidR="00483F17">
        <w:rPr>
          <w:lang/>
        </w:rPr>
        <w:t>, p &lt;0.05). Observations over 99th percentile were replaced with the value of the 99th percentile.</w:t>
      </w:r>
    </w:p>
    <w:p w14:paraId="69AA0024" w14:textId="76EF0B51" w:rsidR="005F7466" w:rsidRDefault="003850A1" w:rsidP="00483F17">
      <w:pPr>
        <w:rPr>
          <w:lang/>
        </w:rPr>
      </w:pPr>
      <w:r w:rsidRPr="003850A1">
        <w:rPr>
          <w:noProof/>
          <w:lang/>
        </w:rPr>
        <w:drawing>
          <wp:inline distT="0" distB="0" distL="0" distR="0" wp14:anchorId="18B126B1" wp14:editId="4EDC5D2B">
            <wp:extent cx="5029200" cy="3657600"/>
            <wp:effectExtent l="0" t="0" r="0" b="0"/>
            <wp:docPr id="657195561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8BD8C" w14:textId="5FF1CDEA" w:rsidR="00483F17" w:rsidRDefault="00447EF9" w:rsidP="00483F17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8</w:t>
      </w:r>
      <w:r w:rsidR="00483F17">
        <w:rPr>
          <w:lang/>
        </w:rPr>
        <w:t>. Bivariate visual assessment of association between air pollution (NOx during the prior year of life as an example) and 4-year nominally significant metabolites (</w:t>
      </w:r>
      <w:r w:rsidR="00483F17" w:rsidRPr="00483F17">
        <w:rPr>
          <w:lang/>
        </w:rPr>
        <w:t>Suberic acid</w:t>
      </w:r>
      <w:r w:rsidR="00483F17">
        <w:rPr>
          <w:lang/>
        </w:rPr>
        <w:t>, p &lt;0.05). Observations over 99th percentile were replaced with the value of the 99th percentile.</w:t>
      </w:r>
    </w:p>
    <w:p w14:paraId="38226413" w14:textId="62583F02" w:rsidR="00483F17" w:rsidRDefault="002F0B36" w:rsidP="00483F17">
      <w:pPr>
        <w:rPr>
          <w:lang/>
        </w:rPr>
      </w:pPr>
      <w:r w:rsidRPr="002F0B36">
        <w:rPr>
          <w:noProof/>
          <w:lang/>
        </w:rPr>
        <w:lastRenderedPageBreak/>
        <w:drawing>
          <wp:inline distT="0" distB="0" distL="0" distR="0" wp14:anchorId="1DD3F04C" wp14:editId="1A7A5695">
            <wp:extent cx="5029200" cy="3657600"/>
            <wp:effectExtent l="0" t="0" r="0" b="0"/>
            <wp:docPr id="1460289838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DA77A" w14:textId="67F3E5EE" w:rsidR="00483F17" w:rsidRDefault="00447EF9" w:rsidP="00D800D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19</w:t>
      </w:r>
      <w:r w:rsidR="00483F17">
        <w:rPr>
          <w:lang/>
        </w:rPr>
        <w:t>. Bivariate visual assessment of association between air pollution (NOx during the first year of life as an example) and 4-year nominally significant metabolites (</w:t>
      </w:r>
      <w:r w:rsidR="00483F17" w:rsidRPr="00483F17">
        <w:rPr>
          <w:lang/>
        </w:rPr>
        <w:t>Stearic acid</w:t>
      </w:r>
      <w:r w:rsidR="00483F17">
        <w:rPr>
          <w:lang/>
        </w:rPr>
        <w:t>, p &lt;0.05). Observations over 99th percentile were replaced with the value of the 99th percentile.</w:t>
      </w:r>
    </w:p>
    <w:p w14:paraId="45F73C32" w14:textId="630D06E8" w:rsidR="002F0B36" w:rsidRDefault="008775F2" w:rsidP="00D800DE">
      <w:pPr>
        <w:rPr>
          <w:lang/>
        </w:rPr>
      </w:pPr>
      <w:r w:rsidRPr="008775F2">
        <w:rPr>
          <w:noProof/>
          <w:lang/>
        </w:rPr>
        <w:drawing>
          <wp:inline distT="0" distB="0" distL="0" distR="0" wp14:anchorId="5163AA5D" wp14:editId="105D36D3">
            <wp:extent cx="5029200" cy="3657600"/>
            <wp:effectExtent l="0" t="0" r="0" b="0"/>
            <wp:docPr id="1327447095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37B5E" w14:textId="398C94E3" w:rsidR="00483F17" w:rsidRDefault="00447EF9" w:rsidP="00483F17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0</w:t>
      </w:r>
      <w:r w:rsidR="00483F17">
        <w:rPr>
          <w:lang/>
        </w:rPr>
        <w:t>. Bivariate visual assessment of association between air pollution (NOx during the first year of life as an example) and 4-year nominally significant metabolites (</w:t>
      </w:r>
      <w:r w:rsidR="00483F17" w:rsidRPr="00483F17">
        <w:rPr>
          <w:lang/>
        </w:rPr>
        <w:t>Panthenol</w:t>
      </w:r>
      <w:r w:rsidR="00483F17">
        <w:rPr>
          <w:lang/>
        </w:rPr>
        <w:t>, p &lt;0.05). Observations over 99th percentile were replaced with the value of the 99th percentile.</w:t>
      </w:r>
    </w:p>
    <w:p w14:paraId="6982328B" w14:textId="06E0334D" w:rsidR="008775F2" w:rsidRDefault="00FA7436" w:rsidP="00483F17">
      <w:pPr>
        <w:rPr>
          <w:lang/>
        </w:rPr>
      </w:pPr>
      <w:r w:rsidRPr="00FA7436">
        <w:rPr>
          <w:noProof/>
          <w:lang/>
        </w:rPr>
        <w:lastRenderedPageBreak/>
        <w:drawing>
          <wp:inline distT="0" distB="0" distL="0" distR="0" wp14:anchorId="43F7B158" wp14:editId="233D6F36">
            <wp:extent cx="5029200" cy="3657600"/>
            <wp:effectExtent l="0" t="0" r="0" b="0"/>
            <wp:docPr id="1493894460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211351" w14:textId="5216BA45" w:rsidR="00483F17" w:rsidRDefault="00447EF9" w:rsidP="00483F17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1</w:t>
      </w:r>
      <w:r w:rsidR="00483F17">
        <w:rPr>
          <w:lang/>
        </w:rPr>
        <w:t>. Bivariate visual assessment of association between air pollution (NOx during the first year of life as an example) and 4-year significant metabolites (</w:t>
      </w:r>
      <w:r w:rsidR="00483F17" w:rsidRPr="00483F17">
        <w:rPr>
          <w:lang/>
        </w:rPr>
        <w:t>Umbelliferone</w:t>
      </w:r>
      <w:r w:rsidR="00483F17">
        <w:rPr>
          <w:lang/>
        </w:rPr>
        <w:t>, FDR p &lt;0.05). Observations over 99th percentile were replaced with the value of the 99th percentile.</w:t>
      </w:r>
    </w:p>
    <w:p w14:paraId="71F0369C" w14:textId="20A2AE2F" w:rsidR="0036664C" w:rsidRDefault="00650156" w:rsidP="00483F17">
      <w:pPr>
        <w:rPr>
          <w:lang/>
        </w:rPr>
      </w:pPr>
      <w:r w:rsidRPr="00650156">
        <w:rPr>
          <w:noProof/>
          <w:lang/>
        </w:rPr>
        <w:drawing>
          <wp:inline distT="0" distB="0" distL="0" distR="0" wp14:anchorId="70A6DB3F" wp14:editId="5E634032">
            <wp:extent cx="5029200" cy="3657600"/>
            <wp:effectExtent l="0" t="0" r="0" b="0"/>
            <wp:docPr id="1333743895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CF0D5B" w14:textId="659E07AD" w:rsidR="00483F17" w:rsidRDefault="00447EF9" w:rsidP="00483F17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2</w:t>
      </w:r>
      <w:r w:rsidR="00483F17">
        <w:rPr>
          <w:lang/>
        </w:rPr>
        <w:t>. Bivariate visual assessment of association between air pollution (NOx during the first year of life as an example) and 4-year nominally significant metabolites (</w:t>
      </w:r>
      <w:r w:rsidR="00483F17" w:rsidRPr="00483F17">
        <w:rPr>
          <w:lang/>
        </w:rPr>
        <w:t>4-Hydroxycoumarin</w:t>
      </w:r>
      <w:r w:rsidR="00483F17">
        <w:rPr>
          <w:lang/>
        </w:rPr>
        <w:t>, p &lt;0.05). Observations over 99th percentile were replaced with the value of the 99th percentile.</w:t>
      </w:r>
    </w:p>
    <w:p w14:paraId="7CEB506B" w14:textId="426002DC" w:rsidR="00483F17" w:rsidRDefault="00D2436E" w:rsidP="00D800DE">
      <w:pPr>
        <w:rPr>
          <w:lang/>
        </w:rPr>
      </w:pPr>
      <w:r w:rsidRPr="00D2436E">
        <w:rPr>
          <w:noProof/>
          <w:lang/>
        </w:rPr>
        <w:lastRenderedPageBreak/>
        <w:drawing>
          <wp:inline distT="0" distB="0" distL="0" distR="0" wp14:anchorId="26715A39" wp14:editId="4070CC72">
            <wp:extent cx="5029200" cy="3657600"/>
            <wp:effectExtent l="0" t="0" r="0" b="0"/>
            <wp:docPr id="1221886312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A6F310" w14:textId="6786571B" w:rsidR="007E04C6" w:rsidRDefault="00447EF9" w:rsidP="007E04C6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3</w:t>
      </w:r>
      <w:r w:rsidR="007E04C6">
        <w:rPr>
          <w:lang/>
        </w:rPr>
        <w:t>. Bivariate visual assessment of association between air pollution (PM10 during the first year of life as an example) and 4-year nominally significant metabolites (</w:t>
      </w:r>
      <w:r w:rsidR="007E04C6" w:rsidRPr="007E04C6">
        <w:rPr>
          <w:lang/>
        </w:rPr>
        <w:t>Quinic acid</w:t>
      </w:r>
      <w:r w:rsidR="007E04C6">
        <w:rPr>
          <w:lang/>
        </w:rPr>
        <w:t>, p &lt;0.05). Observations over 99th percentile were replaced with the value of the 99th percentile.</w:t>
      </w:r>
    </w:p>
    <w:p w14:paraId="66E5CDBD" w14:textId="77777777" w:rsidR="002C5C4A" w:rsidRDefault="002C5C4A" w:rsidP="007E04C6">
      <w:pPr>
        <w:rPr>
          <w:lang/>
        </w:rPr>
      </w:pPr>
      <w:r w:rsidRPr="002C5C4A">
        <w:rPr>
          <w:noProof/>
          <w:lang/>
        </w:rPr>
        <w:drawing>
          <wp:inline distT="0" distB="0" distL="0" distR="0" wp14:anchorId="743E5054" wp14:editId="29B42E67">
            <wp:extent cx="5029200" cy="3657600"/>
            <wp:effectExtent l="0" t="0" r="0" b="0"/>
            <wp:docPr id="944335530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9A2A0" w14:textId="56577FCC" w:rsidR="007E04C6" w:rsidRDefault="002C5C4A" w:rsidP="007E04C6">
      <w:pPr>
        <w:rPr>
          <w:lang/>
        </w:rPr>
      </w:pPr>
      <w:r w:rsidRPr="002C5C4A">
        <w:rPr>
          <w:lang/>
        </w:rPr>
        <w:t xml:space="preserve"> </w:t>
      </w:r>
      <w:r w:rsidR="00447EF9">
        <w:rPr>
          <w:lang/>
        </w:rPr>
        <w:t>Figure E</w:t>
      </w:r>
      <w:r w:rsidR="00A93E38">
        <w:rPr>
          <w:lang/>
        </w:rPr>
        <w:t>.24</w:t>
      </w:r>
      <w:r w:rsidR="007E04C6">
        <w:rPr>
          <w:lang/>
        </w:rPr>
        <w:t>. Bivariate visual assessment of association between air pollution (PM10 during the first year of life as an example) and 4-year nominally significant metabolites (</w:t>
      </w:r>
      <w:r w:rsidR="007E04C6" w:rsidRPr="007E04C6">
        <w:rPr>
          <w:lang/>
        </w:rPr>
        <w:t>Ferulic acid 4-sulfate</w:t>
      </w:r>
      <w:r w:rsidR="007E04C6">
        <w:rPr>
          <w:lang/>
        </w:rPr>
        <w:t>, p &lt;0.05). Observations over 99th percentile were replaced with the value of the 99th percentile.</w:t>
      </w:r>
    </w:p>
    <w:p w14:paraId="043A5304" w14:textId="6B391A8C" w:rsidR="002C6B69" w:rsidRDefault="0006277F" w:rsidP="007E04C6">
      <w:pPr>
        <w:rPr>
          <w:lang/>
        </w:rPr>
      </w:pPr>
      <w:r w:rsidRPr="0006277F">
        <w:rPr>
          <w:noProof/>
          <w:lang/>
        </w:rPr>
        <w:lastRenderedPageBreak/>
        <w:drawing>
          <wp:inline distT="0" distB="0" distL="0" distR="0" wp14:anchorId="2F7429DE" wp14:editId="28C36652">
            <wp:extent cx="5029200" cy="3657600"/>
            <wp:effectExtent l="0" t="0" r="0" b="0"/>
            <wp:docPr id="157068997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2BEA2" w14:textId="1214FD85" w:rsidR="00A53E5E" w:rsidRDefault="00447EF9" w:rsidP="00A53E5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5</w:t>
      </w:r>
      <w:r w:rsidR="00A53E5E">
        <w:rPr>
          <w:lang/>
        </w:rPr>
        <w:t>. Bivariate visual assessment of association between air pollution (PM10 during the first year of life as an example) and 4-year nominally significant metabolites (</w:t>
      </w:r>
      <w:r w:rsidR="00A53E5E" w:rsidRPr="00A53E5E">
        <w:rPr>
          <w:lang/>
        </w:rPr>
        <w:t>2-Benzoxazolol</w:t>
      </w:r>
      <w:r w:rsidR="00A53E5E">
        <w:rPr>
          <w:lang/>
        </w:rPr>
        <w:t>, p &lt;0.05). Observations over 99th percentile were replaced with the value of the 99th percentile.</w:t>
      </w:r>
    </w:p>
    <w:p w14:paraId="38422D68" w14:textId="4C77C758" w:rsidR="002C6B69" w:rsidRDefault="00A629BE" w:rsidP="00A53E5E">
      <w:pPr>
        <w:rPr>
          <w:lang/>
        </w:rPr>
      </w:pPr>
      <w:r w:rsidRPr="00A629BE">
        <w:rPr>
          <w:noProof/>
          <w:lang/>
        </w:rPr>
        <w:drawing>
          <wp:inline distT="0" distB="0" distL="0" distR="0" wp14:anchorId="23DB7FB6" wp14:editId="0CA5B75B">
            <wp:extent cx="5029200" cy="3657600"/>
            <wp:effectExtent l="0" t="0" r="0" b="0"/>
            <wp:docPr id="1741627656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B778C" w14:textId="42465E62" w:rsidR="00A53E5E" w:rsidRDefault="00447EF9" w:rsidP="00A53E5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6</w:t>
      </w:r>
      <w:r w:rsidR="00A53E5E">
        <w:rPr>
          <w:lang/>
        </w:rPr>
        <w:t>. Bivariate visual assessment of association between air pollution (PM10 during the first year of life as an example) and 4-year nominally significant metabolites (</w:t>
      </w:r>
      <w:r w:rsidR="00A53E5E" w:rsidRPr="00A53E5E">
        <w:rPr>
          <w:lang/>
        </w:rPr>
        <w:t>Adipic Acid</w:t>
      </w:r>
      <w:r w:rsidR="00A53E5E">
        <w:rPr>
          <w:lang/>
        </w:rPr>
        <w:t>, p &lt;0.05). Observations over 99th percentile were replaced with the value of the 99th percentile.</w:t>
      </w:r>
    </w:p>
    <w:p w14:paraId="377899AE" w14:textId="71FAE548" w:rsidR="00A53E5E" w:rsidRDefault="00A163F3" w:rsidP="00A53E5E">
      <w:pPr>
        <w:rPr>
          <w:lang/>
        </w:rPr>
      </w:pPr>
      <w:r w:rsidRPr="00A163F3">
        <w:rPr>
          <w:noProof/>
          <w:lang/>
        </w:rPr>
        <w:lastRenderedPageBreak/>
        <w:drawing>
          <wp:inline distT="0" distB="0" distL="0" distR="0" wp14:anchorId="06DD87D8" wp14:editId="0E4E6EBC">
            <wp:extent cx="5029200" cy="3657600"/>
            <wp:effectExtent l="0" t="0" r="0" b="0"/>
            <wp:docPr id="1562887649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B605E7" w14:textId="29D80B30" w:rsidR="00A53E5E" w:rsidRDefault="00447EF9" w:rsidP="00A53E5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7</w:t>
      </w:r>
      <w:r w:rsidR="00A53E5E">
        <w:rPr>
          <w:lang/>
        </w:rPr>
        <w:t>. Bivariate visual assessment of association between air pollution (PM2.5 during the prior year of life as an example) and 4-year nominally significant metabolites (</w:t>
      </w:r>
      <w:r w:rsidR="00A53E5E" w:rsidRPr="00A53E5E">
        <w:rPr>
          <w:lang/>
        </w:rPr>
        <w:t>Trimethylamine N-Oxide</w:t>
      </w:r>
      <w:r w:rsidR="00A53E5E">
        <w:rPr>
          <w:lang/>
        </w:rPr>
        <w:t>, p &lt;0.05). Observations over 99th percentile were replaced with the value of the 99th percentile.</w:t>
      </w:r>
    </w:p>
    <w:p w14:paraId="451FA63A" w14:textId="5AD5C853" w:rsidR="00A53E5E" w:rsidRDefault="00333821" w:rsidP="00A53E5E">
      <w:pPr>
        <w:rPr>
          <w:lang/>
        </w:rPr>
      </w:pPr>
      <w:r w:rsidRPr="00333821">
        <w:rPr>
          <w:noProof/>
          <w:lang/>
        </w:rPr>
        <w:drawing>
          <wp:inline distT="0" distB="0" distL="0" distR="0" wp14:anchorId="285249B1" wp14:editId="4A773915">
            <wp:extent cx="5029200" cy="3657600"/>
            <wp:effectExtent l="0" t="0" r="0" b="0"/>
            <wp:docPr id="1929964237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F3FCF" w14:textId="7A2B9E30" w:rsidR="009C2C4D" w:rsidRDefault="00447EF9" w:rsidP="00D800D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8</w:t>
      </w:r>
      <w:r w:rsidR="00A53E5E">
        <w:rPr>
          <w:lang/>
        </w:rPr>
        <w:t>. Bivariate visual assessment of association between air pollution (NOx during the prior year of life as an example) and 4-year nominally significant metabolites (</w:t>
      </w:r>
      <w:r w:rsidR="00A53E5E" w:rsidRPr="00A53E5E">
        <w:rPr>
          <w:lang/>
        </w:rPr>
        <w:t>2-Piperidone</w:t>
      </w:r>
      <w:r w:rsidR="00A53E5E">
        <w:rPr>
          <w:lang/>
        </w:rPr>
        <w:t>, p &lt;0.05). Observations over 99th percentile were replaced with the value of the 99th percentile.</w:t>
      </w:r>
    </w:p>
    <w:p w14:paraId="11A1E8B6" w14:textId="3B723689" w:rsidR="001C59E5" w:rsidRDefault="001C59E5" w:rsidP="00D800DE">
      <w:pPr>
        <w:rPr>
          <w:lang/>
        </w:rPr>
      </w:pPr>
      <w:r w:rsidRPr="001C59E5">
        <w:rPr>
          <w:noProof/>
          <w:lang/>
        </w:rPr>
        <w:lastRenderedPageBreak/>
        <w:drawing>
          <wp:inline distT="0" distB="0" distL="0" distR="0" wp14:anchorId="0525E12F" wp14:editId="19DFD81B">
            <wp:extent cx="5029200" cy="3657600"/>
            <wp:effectExtent l="0" t="0" r="0" b="0"/>
            <wp:docPr id="1689719009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F5D42F" w14:textId="70339C84" w:rsidR="001C59E5" w:rsidRDefault="00447EF9" w:rsidP="00D800DE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29</w:t>
      </w:r>
      <w:r w:rsidR="00A53E5E">
        <w:rPr>
          <w:lang/>
        </w:rPr>
        <w:t xml:space="preserve">. </w:t>
      </w:r>
      <w:r w:rsidR="001C59E5" w:rsidRPr="001C59E5">
        <w:rPr>
          <w:lang/>
        </w:rPr>
        <w:t>Xenobiotics</w:t>
      </w:r>
      <w:r w:rsidR="001C59E5">
        <w:rPr>
          <w:lang/>
        </w:rPr>
        <w:t>: Bivariate visual assessment of association between air pollution (NOx during the prior year of life as an example) and 4-year significant metabolites (</w:t>
      </w:r>
      <w:r w:rsidR="001C59E5" w:rsidRPr="001C59E5">
        <w:rPr>
          <w:lang/>
        </w:rPr>
        <w:t>Cyclamic acid</w:t>
      </w:r>
      <w:r w:rsidR="001C59E5">
        <w:rPr>
          <w:lang/>
        </w:rPr>
        <w:t>, FDR p &lt;0.05). Observations over 99th percentile were replaced with the value of the 99th percentile.</w:t>
      </w:r>
    </w:p>
    <w:p w14:paraId="44FF426C" w14:textId="2085CBF9" w:rsidR="00216FD1" w:rsidRDefault="00216FD1" w:rsidP="001C59E5">
      <w:pPr>
        <w:rPr>
          <w:lang/>
        </w:rPr>
      </w:pPr>
      <w:r w:rsidRPr="00216FD1">
        <w:rPr>
          <w:noProof/>
          <w:lang/>
        </w:rPr>
        <w:drawing>
          <wp:inline distT="0" distB="0" distL="0" distR="0" wp14:anchorId="0EEF8391" wp14:editId="122B41BE">
            <wp:extent cx="5029200" cy="3657600"/>
            <wp:effectExtent l="0" t="0" r="0" b="0"/>
            <wp:docPr id="78110460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DBEFF0" w14:textId="68014F6F" w:rsidR="001C59E5" w:rsidRDefault="00447EF9" w:rsidP="001C59E5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30</w:t>
      </w:r>
      <w:r w:rsidR="00A53E5E">
        <w:rPr>
          <w:lang/>
        </w:rPr>
        <w:t xml:space="preserve">. </w:t>
      </w:r>
      <w:r w:rsidR="001C59E5" w:rsidRPr="001C59E5">
        <w:rPr>
          <w:lang/>
        </w:rPr>
        <w:t>Xenobiotics</w:t>
      </w:r>
      <w:r w:rsidR="001C59E5">
        <w:rPr>
          <w:lang/>
        </w:rPr>
        <w:t>: Bivariate visual assessment of association between air pollution (NOx during the first year of life as an example) and 4-year nominally significant metabolites (</w:t>
      </w:r>
      <w:r w:rsidR="001C59E5" w:rsidRPr="001C59E5">
        <w:rPr>
          <w:lang/>
        </w:rPr>
        <w:t>Saccharin</w:t>
      </w:r>
      <w:r w:rsidR="001C59E5">
        <w:rPr>
          <w:lang/>
        </w:rPr>
        <w:t>, p &lt;0.05). Observations over 99th percentile were replaced with the value of the 99th percentile.</w:t>
      </w:r>
    </w:p>
    <w:p w14:paraId="3B1D7F5E" w14:textId="7E10D337" w:rsidR="005B0360" w:rsidRDefault="00731746" w:rsidP="001C59E5">
      <w:pPr>
        <w:rPr>
          <w:lang/>
        </w:rPr>
      </w:pPr>
      <w:r w:rsidRPr="00731746">
        <w:rPr>
          <w:noProof/>
          <w:lang/>
        </w:rPr>
        <w:lastRenderedPageBreak/>
        <w:drawing>
          <wp:inline distT="0" distB="0" distL="0" distR="0" wp14:anchorId="2D8C37C9" wp14:editId="2C48C095">
            <wp:extent cx="5029200" cy="3657600"/>
            <wp:effectExtent l="0" t="0" r="0" b="0"/>
            <wp:docPr id="1594613083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200BA" w14:textId="6ABB5FB0" w:rsidR="00984CE4" w:rsidRDefault="00447EF9" w:rsidP="00984CE4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31</w:t>
      </w:r>
      <w:r w:rsidR="00A53E5E">
        <w:rPr>
          <w:lang/>
        </w:rPr>
        <w:t xml:space="preserve">. </w:t>
      </w:r>
      <w:r w:rsidR="00984CE4" w:rsidRPr="001C59E5">
        <w:rPr>
          <w:lang/>
        </w:rPr>
        <w:t>Xenobiotics</w:t>
      </w:r>
      <w:r w:rsidR="00984CE4">
        <w:rPr>
          <w:lang/>
        </w:rPr>
        <w:t>: Bivariate visual assessment of association between air pollution (</w:t>
      </w:r>
      <w:r w:rsidR="007E41E0">
        <w:rPr>
          <w:lang/>
        </w:rPr>
        <w:t>PM2.5</w:t>
      </w:r>
      <w:r w:rsidR="00984CE4">
        <w:rPr>
          <w:lang/>
        </w:rPr>
        <w:t xml:space="preserve"> during the first year of life as an example) and 4-year nominally significant metabolites (</w:t>
      </w:r>
      <w:r w:rsidR="00984CE4" w:rsidRPr="00336108">
        <w:rPr>
          <w:lang/>
        </w:rPr>
        <w:t>Acesulfame</w:t>
      </w:r>
      <w:r w:rsidR="00984CE4">
        <w:rPr>
          <w:lang/>
        </w:rPr>
        <w:t>, p &lt;0.05). Observations over 99th percentile were replaced with the value of the 99th percentile.</w:t>
      </w:r>
    </w:p>
    <w:p w14:paraId="3A4D581C" w14:textId="4C7AD454" w:rsidR="00DF450A" w:rsidRDefault="00DF450A" w:rsidP="00984CE4">
      <w:pPr>
        <w:rPr>
          <w:lang/>
        </w:rPr>
      </w:pPr>
      <w:r w:rsidRPr="00DF450A">
        <w:rPr>
          <w:noProof/>
          <w:lang/>
        </w:rPr>
        <w:drawing>
          <wp:inline distT="0" distB="0" distL="0" distR="0" wp14:anchorId="5407467B" wp14:editId="38D7DE60">
            <wp:extent cx="5029200" cy="3657600"/>
            <wp:effectExtent l="0" t="0" r="0" b="0"/>
            <wp:docPr id="202569560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E64FA" w14:textId="536AD30D" w:rsidR="00625C9D" w:rsidRDefault="00447EF9" w:rsidP="00711163">
      <w:pPr>
        <w:rPr>
          <w:lang/>
        </w:rPr>
      </w:pPr>
      <w:r>
        <w:rPr>
          <w:lang/>
        </w:rPr>
        <w:t>Figure E</w:t>
      </w:r>
      <w:r w:rsidR="00A93E38">
        <w:rPr>
          <w:lang/>
        </w:rPr>
        <w:t>.32</w:t>
      </w:r>
      <w:r w:rsidR="00A53E5E">
        <w:rPr>
          <w:lang/>
        </w:rPr>
        <w:t xml:space="preserve">. </w:t>
      </w:r>
      <w:r w:rsidR="00984CE4" w:rsidRPr="001C59E5">
        <w:rPr>
          <w:lang/>
        </w:rPr>
        <w:t>Xenobiotics</w:t>
      </w:r>
      <w:r w:rsidR="00984CE4">
        <w:rPr>
          <w:lang/>
        </w:rPr>
        <w:t>: Bivariate visual assessment of association between air pollution (NOx during the first year of life as an example) and 4-year nominally significant metabolites (</w:t>
      </w:r>
      <w:r w:rsidR="007E41E0" w:rsidRPr="00984CE4">
        <w:rPr>
          <w:lang/>
        </w:rPr>
        <w:t>Acetaminophen</w:t>
      </w:r>
      <w:r w:rsidR="00984CE4">
        <w:rPr>
          <w:lang/>
        </w:rPr>
        <w:t>, p &lt;0.05). Observations over 99th percentile were replaced with the value of the 99th percentile.</w:t>
      </w:r>
    </w:p>
    <w:sectPr w:rsidR="00625C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19"/>
    <w:rsid w:val="0000142F"/>
    <w:rsid w:val="00030E82"/>
    <w:rsid w:val="000428A1"/>
    <w:rsid w:val="0005421E"/>
    <w:rsid w:val="0006277F"/>
    <w:rsid w:val="000D5BF8"/>
    <w:rsid w:val="00107BA7"/>
    <w:rsid w:val="001468B3"/>
    <w:rsid w:val="0016593D"/>
    <w:rsid w:val="001735F4"/>
    <w:rsid w:val="0019158E"/>
    <w:rsid w:val="001B3EB1"/>
    <w:rsid w:val="001C59E5"/>
    <w:rsid w:val="001F5224"/>
    <w:rsid w:val="00216FD1"/>
    <w:rsid w:val="00232329"/>
    <w:rsid w:val="0024267F"/>
    <w:rsid w:val="0026318C"/>
    <w:rsid w:val="0029119A"/>
    <w:rsid w:val="002A6486"/>
    <w:rsid w:val="002B5319"/>
    <w:rsid w:val="002C5C4A"/>
    <w:rsid w:val="002C6B69"/>
    <w:rsid w:val="002F0B36"/>
    <w:rsid w:val="003316F9"/>
    <w:rsid w:val="00333821"/>
    <w:rsid w:val="00336108"/>
    <w:rsid w:val="0036664C"/>
    <w:rsid w:val="003850A1"/>
    <w:rsid w:val="003B598D"/>
    <w:rsid w:val="003B644F"/>
    <w:rsid w:val="0040601C"/>
    <w:rsid w:val="00424A05"/>
    <w:rsid w:val="00447EF9"/>
    <w:rsid w:val="00457B21"/>
    <w:rsid w:val="004835C5"/>
    <w:rsid w:val="00483F17"/>
    <w:rsid w:val="00490CC3"/>
    <w:rsid w:val="004A5F5F"/>
    <w:rsid w:val="004B7658"/>
    <w:rsid w:val="00502917"/>
    <w:rsid w:val="005165FF"/>
    <w:rsid w:val="005272ED"/>
    <w:rsid w:val="0057522A"/>
    <w:rsid w:val="005B0360"/>
    <w:rsid w:val="005C1FE0"/>
    <w:rsid w:val="005E1949"/>
    <w:rsid w:val="005F099A"/>
    <w:rsid w:val="005F7466"/>
    <w:rsid w:val="005F7702"/>
    <w:rsid w:val="00625C9D"/>
    <w:rsid w:val="00642AC8"/>
    <w:rsid w:val="00650156"/>
    <w:rsid w:val="006562F5"/>
    <w:rsid w:val="0068049F"/>
    <w:rsid w:val="006B2B66"/>
    <w:rsid w:val="006B5879"/>
    <w:rsid w:val="00702414"/>
    <w:rsid w:val="00711163"/>
    <w:rsid w:val="00731746"/>
    <w:rsid w:val="00754F99"/>
    <w:rsid w:val="00766F4E"/>
    <w:rsid w:val="007707A5"/>
    <w:rsid w:val="007C1916"/>
    <w:rsid w:val="007C69D1"/>
    <w:rsid w:val="007E04C6"/>
    <w:rsid w:val="007E41E0"/>
    <w:rsid w:val="00820922"/>
    <w:rsid w:val="008775F2"/>
    <w:rsid w:val="008A21EF"/>
    <w:rsid w:val="008B6FE5"/>
    <w:rsid w:val="008F56CD"/>
    <w:rsid w:val="0092733A"/>
    <w:rsid w:val="00984CE4"/>
    <w:rsid w:val="0099690F"/>
    <w:rsid w:val="009B252C"/>
    <w:rsid w:val="009B3AB2"/>
    <w:rsid w:val="009C0A9F"/>
    <w:rsid w:val="009C2C4D"/>
    <w:rsid w:val="00A10B7E"/>
    <w:rsid w:val="00A163F3"/>
    <w:rsid w:val="00A53E5E"/>
    <w:rsid w:val="00A629BE"/>
    <w:rsid w:val="00A93E38"/>
    <w:rsid w:val="00AB375B"/>
    <w:rsid w:val="00AC1438"/>
    <w:rsid w:val="00AF7B73"/>
    <w:rsid w:val="00B03AD9"/>
    <w:rsid w:val="00B17DA2"/>
    <w:rsid w:val="00B86901"/>
    <w:rsid w:val="00BF7B54"/>
    <w:rsid w:val="00C1356B"/>
    <w:rsid w:val="00C226DB"/>
    <w:rsid w:val="00C2336C"/>
    <w:rsid w:val="00C67B3A"/>
    <w:rsid w:val="00CA10EA"/>
    <w:rsid w:val="00CC03FE"/>
    <w:rsid w:val="00CC43A5"/>
    <w:rsid w:val="00D03CDB"/>
    <w:rsid w:val="00D05E85"/>
    <w:rsid w:val="00D2436E"/>
    <w:rsid w:val="00D626D7"/>
    <w:rsid w:val="00D800DE"/>
    <w:rsid w:val="00DA0BBD"/>
    <w:rsid w:val="00DF450A"/>
    <w:rsid w:val="00DF5A4B"/>
    <w:rsid w:val="00E13D81"/>
    <w:rsid w:val="00E367C7"/>
    <w:rsid w:val="00E841A4"/>
    <w:rsid w:val="00E90D37"/>
    <w:rsid w:val="00EA79B8"/>
    <w:rsid w:val="00EC0006"/>
    <w:rsid w:val="00EE22F7"/>
    <w:rsid w:val="00EE4013"/>
    <w:rsid w:val="00EE7FC7"/>
    <w:rsid w:val="00F42687"/>
    <w:rsid w:val="00F5520E"/>
    <w:rsid w:val="00F9283A"/>
    <w:rsid w:val="00F93CF0"/>
    <w:rsid w:val="00F95060"/>
    <w:rsid w:val="00F976B1"/>
    <w:rsid w:val="00FA7436"/>
    <w:rsid w:val="00FE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2171"/>
  <w15:chartTrackingRefBased/>
  <w15:docId w15:val="{79084431-A533-4C73-8E04-C808F4E0C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sv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9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21" Type="http://schemas.openxmlformats.org/officeDocument/2006/relationships/image" Target="media/image18.emf"/><Relationship Id="rId34" Type="http://schemas.openxmlformats.org/officeDocument/2006/relationships/image" Target="media/image31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33" Type="http://schemas.openxmlformats.org/officeDocument/2006/relationships/image" Target="media/image30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image" Target="media/image26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32" Type="http://schemas.openxmlformats.org/officeDocument/2006/relationships/image" Target="media/image29.emf"/><Relationship Id="rId37" Type="http://schemas.openxmlformats.org/officeDocument/2006/relationships/theme" Target="theme/theme1.xml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image" Target="media/image25.emf"/><Relationship Id="rId36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31" Type="http://schemas.openxmlformats.org/officeDocument/2006/relationships/image" Target="media/image28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Relationship Id="rId30" Type="http://schemas.openxmlformats.org/officeDocument/2006/relationships/image" Target="media/image27.emf"/><Relationship Id="rId35" Type="http://schemas.openxmlformats.org/officeDocument/2006/relationships/image" Target="media/image32.emf"/><Relationship Id="rId8" Type="http://schemas.openxmlformats.org/officeDocument/2006/relationships/image" Target="media/image5.e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6</Pages>
  <Words>1478</Words>
  <Characters>783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zhen He</dc:creator>
  <cp:keywords/>
  <dc:description/>
  <cp:lastModifiedBy>Shizhen He</cp:lastModifiedBy>
  <cp:revision>7</cp:revision>
  <dcterms:created xsi:type="dcterms:W3CDTF">2024-02-14T10:03:00Z</dcterms:created>
  <dcterms:modified xsi:type="dcterms:W3CDTF">2024-08-13T13:08:00Z</dcterms:modified>
</cp:coreProperties>
</file>